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24C1A" w14:textId="77777777" w:rsidR="008353EB" w:rsidRPr="002C73BF" w:rsidRDefault="008353EB" w:rsidP="008353EB">
      <w:pPr>
        <w:spacing w:after="160" w:line="480" w:lineRule="auto"/>
        <w:jc w:val="center"/>
        <w:rPr>
          <w:b/>
          <w:lang w:bidi="en-US"/>
        </w:rPr>
      </w:pPr>
      <w:bookmarkStart w:id="0" w:name="_Hlk190035491"/>
      <w:bookmarkStart w:id="1" w:name="_Hlk198026501"/>
      <w:bookmarkStart w:id="2" w:name="_Hlk160315598"/>
      <w:bookmarkEnd w:id="0"/>
      <w:r w:rsidRPr="002C73BF">
        <w:rPr>
          <w:b/>
          <w:lang w:bidi="en-US"/>
        </w:rPr>
        <w:t>Does Cleaning of Post Space Before Cementation of Fiber Reinforced Post Affect the Push-Out Bond Strength to Resin Cement?</w:t>
      </w:r>
    </w:p>
    <w:p w14:paraId="530E3D50" w14:textId="77777777" w:rsidR="008353EB" w:rsidRPr="002C73BF" w:rsidRDefault="008353EB" w:rsidP="008353EB">
      <w:pPr>
        <w:spacing w:after="160" w:line="480" w:lineRule="auto"/>
        <w:rPr>
          <w:bCs/>
          <w:lang w:bidi="en-US"/>
        </w:rPr>
      </w:pPr>
      <w:bookmarkStart w:id="3" w:name="_Hlk198026987"/>
      <w:bookmarkEnd w:id="1"/>
      <w:r w:rsidRPr="002C73BF">
        <w:rPr>
          <w:bCs/>
          <w:lang w:bidi="en-US"/>
        </w:rPr>
        <w:t>Maher S. Hajjaj</w:t>
      </w:r>
      <w:r w:rsidRPr="002C73BF">
        <w:rPr>
          <w:bCs/>
          <w:vertAlign w:val="superscript"/>
          <w:lang w:bidi="en-US"/>
        </w:rPr>
        <w:t>1</w:t>
      </w:r>
      <w:r w:rsidRPr="002C73BF">
        <w:rPr>
          <w:bCs/>
          <w:lang w:bidi="en-US"/>
        </w:rPr>
        <w:t>*, Khalid A. Alghamdi</w:t>
      </w:r>
      <w:r w:rsidRPr="002C73BF">
        <w:rPr>
          <w:bCs/>
          <w:vertAlign w:val="superscript"/>
          <w:lang w:bidi="en-US"/>
        </w:rPr>
        <w:t>2</w:t>
      </w:r>
      <w:r w:rsidRPr="002C73BF">
        <w:rPr>
          <w:bCs/>
          <w:lang w:bidi="en-US"/>
        </w:rPr>
        <w:t>, Abdulrahman A. Alshehri</w:t>
      </w:r>
      <w:r w:rsidRPr="002C73BF">
        <w:rPr>
          <w:bCs/>
          <w:vertAlign w:val="superscript"/>
          <w:lang w:bidi="en-US"/>
        </w:rPr>
        <w:t>3</w:t>
      </w:r>
      <w:r w:rsidRPr="002C73BF">
        <w:rPr>
          <w:bCs/>
          <w:lang w:bidi="en-US"/>
        </w:rPr>
        <w:t>, Hassan A. Almusallam</w:t>
      </w:r>
      <w:r w:rsidRPr="002C73BF">
        <w:rPr>
          <w:bCs/>
          <w:vertAlign w:val="superscript"/>
          <w:lang w:bidi="en-US"/>
        </w:rPr>
        <w:t>4</w:t>
      </w:r>
      <w:r w:rsidRPr="002C73BF">
        <w:rPr>
          <w:bCs/>
          <w:lang w:bidi="en-US"/>
        </w:rPr>
        <w:t>, Nabeel M. Munshi</w:t>
      </w:r>
      <w:r w:rsidRPr="002C73BF">
        <w:rPr>
          <w:bCs/>
          <w:vertAlign w:val="superscript"/>
          <w:lang w:bidi="en-US"/>
        </w:rPr>
        <w:t>5</w:t>
      </w:r>
      <w:r w:rsidRPr="002C73BF">
        <w:rPr>
          <w:bCs/>
          <w:lang w:bidi="en-US"/>
        </w:rPr>
        <w:t>, Osamah A. Alsulimani</w:t>
      </w:r>
      <w:r w:rsidRPr="002C73BF">
        <w:rPr>
          <w:bCs/>
          <w:vertAlign w:val="superscript"/>
          <w:lang w:bidi="en-US"/>
        </w:rPr>
        <w:t>6</w:t>
      </w:r>
      <w:r w:rsidRPr="002C73BF">
        <w:rPr>
          <w:bCs/>
          <w:lang w:bidi="en-US"/>
        </w:rPr>
        <w:t>, Naseeba H. Khouja</w:t>
      </w:r>
      <w:r w:rsidRPr="002C73BF">
        <w:rPr>
          <w:bCs/>
          <w:vertAlign w:val="superscript"/>
          <w:lang w:bidi="en-US"/>
        </w:rPr>
        <w:t>1</w:t>
      </w:r>
      <w:r w:rsidRPr="002C73BF">
        <w:rPr>
          <w:bCs/>
          <w:lang w:bidi="en-US"/>
        </w:rPr>
        <w:t xml:space="preserve">, </w:t>
      </w:r>
      <w:r w:rsidRPr="008353EB">
        <w:rPr>
          <w:bCs/>
          <w:lang w:bidi="en-US"/>
        </w:rPr>
        <w:t>Yousef A. Alnowailaty</w:t>
      </w:r>
      <w:r w:rsidRPr="008353EB">
        <w:rPr>
          <w:bCs/>
          <w:vertAlign w:val="superscript"/>
          <w:lang w:bidi="en-US"/>
        </w:rPr>
        <w:t>1</w:t>
      </w:r>
      <w:r w:rsidRPr="008353EB">
        <w:rPr>
          <w:bCs/>
          <w:lang w:bidi="en-US"/>
        </w:rPr>
        <w:t xml:space="preserve"> and </w:t>
      </w:r>
      <w:r w:rsidRPr="002C73BF">
        <w:rPr>
          <w:bCs/>
          <w:lang w:bidi="en-US"/>
        </w:rPr>
        <w:t>Saeed J. Alzahrani</w:t>
      </w:r>
      <w:r w:rsidRPr="002C73BF">
        <w:rPr>
          <w:bCs/>
          <w:vertAlign w:val="superscript"/>
          <w:lang w:bidi="en-US"/>
        </w:rPr>
        <w:t>1</w:t>
      </w:r>
    </w:p>
    <w:p w14:paraId="6453106C" w14:textId="1BDF2F9C" w:rsidR="008353EB" w:rsidRPr="002C73BF" w:rsidRDefault="008353EB" w:rsidP="008353EB">
      <w:pPr>
        <w:numPr>
          <w:ilvl w:val="0"/>
          <w:numId w:val="1"/>
        </w:numPr>
        <w:spacing w:after="160" w:line="480" w:lineRule="auto"/>
        <w:ind w:left="360"/>
        <w:rPr>
          <w:lang w:bidi="en-US"/>
        </w:rPr>
      </w:pPr>
      <w:bookmarkStart w:id="4" w:name="_Hlk196781550"/>
      <w:bookmarkEnd w:id="3"/>
      <w:r w:rsidRPr="002C73BF">
        <w:rPr>
          <w:lang w:bidi="en-US"/>
        </w:rPr>
        <w:t xml:space="preserve">Department of Restorative Dentistry, Faculty of Dentistry, King Abdulaziz University, Jeddah, Saudi Arabia; </w:t>
      </w:r>
      <w:hyperlink r:id="rId5" w:history="1">
        <w:r w:rsidRPr="002C73BF">
          <w:rPr>
            <w:rStyle w:val="Hyperlink"/>
            <w:lang w:bidi="en-US"/>
          </w:rPr>
          <w:t>mhajjaj@kau.edu.sa</w:t>
        </w:r>
      </w:hyperlink>
      <w:r w:rsidRPr="002C73BF">
        <w:rPr>
          <w:lang w:bidi="en-US"/>
        </w:rPr>
        <w:t xml:space="preserve"> (M.S.H.), </w:t>
      </w:r>
      <w:hyperlink r:id="rId6" w:history="1">
        <w:r w:rsidRPr="002C73BF">
          <w:rPr>
            <w:rStyle w:val="Hyperlink"/>
            <w:lang w:bidi="en-US"/>
          </w:rPr>
          <w:t>nkhooja@kau.edu.sa</w:t>
        </w:r>
      </w:hyperlink>
      <w:r w:rsidRPr="002C73BF">
        <w:rPr>
          <w:lang w:bidi="en-US"/>
        </w:rPr>
        <w:t xml:space="preserve"> (N.H.K.), </w:t>
      </w:r>
      <w:hyperlink r:id="rId7" w:history="1">
        <w:r w:rsidRPr="004360CD">
          <w:rPr>
            <w:rStyle w:val="Hyperlink"/>
            <w:lang w:bidi="en-US"/>
          </w:rPr>
          <w:t>yalnowailaty@kau.edu.sa</w:t>
        </w:r>
      </w:hyperlink>
      <w:r>
        <w:rPr>
          <w:lang w:bidi="en-US"/>
        </w:rPr>
        <w:t xml:space="preserve"> (Y.A.A), </w:t>
      </w:r>
      <w:hyperlink r:id="rId8" w:history="1">
        <w:r w:rsidRPr="002C73BF">
          <w:rPr>
            <w:rStyle w:val="Hyperlink"/>
            <w:lang w:bidi="en-US"/>
          </w:rPr>
          <w:t>sjalzahrani1@kau.edu.sa</w:t>
        </w:r>
      </w:hyperlink>
      <w:r w:rsidRPr="002C73BF">
        <w:rPr>
          <w:lang w:bidi="en-US"/>
        </w:rPr>
        <w:t xml:space="preserve"> (S.J.A.)</w:t>
      </w:r>
    </w:p>
    <w:p w14:paraId="61A9E609" w14:textId="77777777" w:rsidR="008353EB" w:rsidRPr="002C73BF" w:rsidRDefault="008353EB" w:rsidP="008353EB">
      <w:pPr>
        <w:numPr>
          <w:ilvl w:val="0"/>
          <w:numId w:val="1"/>
        </w:numPr>
        <w:spacing w:after="160" w:line="480" w:lineRule="auto"/>
        <w:ind w:left="360"/>
        <w:rPr>
          <w:lang w:bidi="en-US"/>
        </w:rPr>
      </w:pPr>
      <w:r w:rsidRPr="002C73BF">
        <w:rPr>
          <w:lang w:bidi="en-US"/>
        </w:rPr>
        <w:t xml:space="preserve">Family Dentistry Department, Riyadh Elm University, Riyadh, Saudi Arabia; </w:t>
      </w:r>
      <w:hyperlink r:id="rId9" w:history="1">
        <w:r w:rsidRPr="002C73BF">
          <w:rPr>
            <w:rStyle w:val="Hyperlink"/>
            <w:lang w:bidi="en-US"/>
          </w:rPr>
          <w:t>khalid.alghamdi2024@student.riyadh.edu.sa</w:t>
        </w:r>
      </w:hyperlink>
      <w:r w:rsidRPr="002C73BF">
        <w:rPr>
          <w:lang w:bidi="en-US"/>
        </w:rPr>
        <w:t xml:space="preserve"> (K.A.A.).</w:t>
      </w:r>
    </w:p>
    <w:p w14:paraId="4DEAC933" w14:textId="77777777" w:rsidR="008353EB" w:rsidRPr="002C73BF" w:rsidRDefault="008353EB" w:rsidP="008353EB">
      <w:pPr>
        <w:numPr>
          <w:ilvl w:val="0"/>
          <w:numId w:val="1"/>
        </w:numPr>
        <w:spacing w:after="160" w:line="480" w:lineRule="auto"/>
        <w:ind w:left="360"/>
        <w:rPr>
          <w:lang w:bidi="en-US"/>
        </w:rPr>
      </w:pPr>
      <w:r w:rsidRPr="002C73BF">
        <w:rPr>
          <w:lang w:bidi="en-US"/>
        </w:rPr>
        <w:t xml:space="preserve">General Dentist, Private Practice, Jeddah, Saudi Arabia; </w:t>
      </w:r>
      <w:hyperlink r:id="rId10" w:history="1">
        <w:r w:rsidRPr="002C73BF">
          <w:rPr>
            <w:rStyle w:val="Hyperlink"/>
            <w:lang w:bidi="en-US"/>
          </w:rPr>
          <w:t>aalshehri22@hotmail.com</w:t>
        </w:r>
      </w:hyperlink>
      <w:r w:rsidRPr="002C73BF">
        <w:rPr>
          <w:lang w:bidi="en-US"/>
        </w:rPr>
        <w:t xml:space="preserve"> (A.A.A.)</w:t>
      </w:r>
    </w:p>
    <w:p w14:paraId="433592E0" w14:textId="74AC9459" w:rsidR="008353EB" w:rsidRPr="002C73BF" w:rsidRDefault="008353EB" w:rsidP="008353EB">
      <w:pPr>
        <w:numPr>
          <w:ilvl w:val="0"/>
          <w:numId w:val="1"/>
        </w:numPr>
        <w:spacing w:after="160" w:line="480" w:lineRule="auto"/>
        <w:ind w:left="360"/>
        <w:rPr>
          <w:lang w:bidi="en-US"/>
        </w:rPr>
      </w:pPr>
      <w:r w:rsidRPr="002C73BF">
        <w:rPr>
          <w:lang w:bidi="en-US"/>
        </w:rPr>
        <w:t xml:space="preserve">Clinical Instructor, </w:t>
      </w:r>
      <w:r w:rsidR="004C3C63">
        <w:rPr>
          <w:lang w:bidi="en-US"/>
        </w:rPr>
        <w:t xml:space="preserve">Faculty of Dentistry, </w:t>
      </w:r>
      <w:r w:rsidRPr="002C73BF">
        <w:rPr>
          <w:lang w:bidi="en-US"/>
        </w:rPr>
        <w:t xml:space="preserve">King Faisal University, </w:t>
      </w:r>
      <w:proofErr w:type="spellStart"/>
      <w:r w:rsidRPr="002C73BF">
        <w:rPr>
          <w:lang w:bidi="en-US"/>
        </w:rPr>
        <w:t>Hufof</w:t>
      </w:r>
      <w:proofErr w:type="spellEnd"/>
      <w:r w:rsidRPr="002C73BF">
        <w:rPr>
          <w:lang w:bidi="en-US"/>
        </w:rPr>
        <w:t xml:space="preserve">, Saudi Arabia; </w:t>
      </w:r>
      <w:hyperlink r:id="rId11" w:history="1">
        <w:r w:rsidRPr="002C73BF">
          <w:rPr>
            <w:rStyle w:val="Hyperlink"/>
            <w:lang w:bidi="en-US"/>
          </w:rPr>
          <w:t>haalmusallam@kfu.edu.sa</w:t>
        </w:r>
      </w:hyperlink>
      <w:r w:rsidRPr="002C73BF">
        <w:rPr>
          <w:lang w:bidi="en-US"/>
        </w:rPr>
        <w:t xml:space="preserve"> (H.A.A.)</w:t>
      </w:r>
    </w:p>
    <w:p w14:paraId="7950840C" w14:textId="77777777" w:rsidR="008353EB" w:rsidRPr="002C73BF" w:rsidRDefault="008353EB" w:rsidP="008353EB">
      <w:pPr>
        <w:numPr>
          <w:ilvl w:val="0"/>
          <w:numId w:val="1"/>
        </w:numPr>
        <w:spacing w:after="160" w:line="480" w:lineRule="auto"/>
        <w:ind w:left="360"/>
        <w:rPr>
          <w:lang w:bidi="en-US"/>
        </w:rPr>
      </w:pPr>
      <w:r w:rsidRPr="002C73BF">
        <w:rPr>
          <w:lang w:bidi="en-US"/>
        </w:rPr>
        <w:t xml:space="preserve">Department of Oral and Maxillofacial Prosthodontics, Faculty of Dentistry, King Abdulaziz University, Jeddah, Saudi Arabia; </w:t>
      </w:r>
      <w:hyperlink r:id="rId12" w:history="1">
        <w:r w:rsidRPr="002C73BF">
          <w:rPr>
            <w:rStyle w:val="Hyperlink"/>
            <w:lang w:bidi="en-US"/>
          </w:rPr>
          <w:t>nmunshi@kau.edu.sa</w:t>
        </w:r>
      </w:hyperlink>
      <w:r w:rsidRPr="002C73BF">
        <w:rPr>
          <w:lang w:bidi="en-US"/>
        </w:rPr>
        <w:t xml:space="preserve"> (N.M.M.)</w:t>
      </w:r>
    </w:p>
    <w:p w14:paraId="034D8407" w14:textId="3EEDE955" w:rsidR="005A241A" w:rsidRDefault="008353EB" w:rsidP="008A4406">
      <w:pPr>
        <w:numPr>
          <w:ilvl w:val="0"/>
          <w:numId w:val="1"/>
        </w:numPr>
        <w:spacing w:after="160" w:line="480" w:lineRule="auto"/>
        <w:ind w:left="360"/>
        <w:rPr>
          <w:lang w:bidi="en-US"/>
        </w:rPr>
      </w:pPr>
      <w:r w:rsidRPr="002C73BF">
        <w:rPr>
          <w:lang w:bidi="en-US"/>
        </w:rPr>
        <w:t xml:space="preserve">Department of Oral Diagnostic Sciences, Faculty of Dentistry, King Abdulaziz University, Jeddah, Saudi Arabia; </w:t>
      </w:r>
      <w:hyperlink r:id="rId13" w:history="1">
        <w:r w:rsidRPr="002C73BF">
          <w:rPr>
            <w:rStyle w:val="Hyperlink"/>
            <w:lang w:bidi="en-US"/>
          </w:rPr>
          <w:t>oaalsulimani@kau.edu.sa</w:t>
        </w:r>
      </w:hyperlink>
      <w:r w:rsidRPr="002C73BF">
        <w:rPr>
          <w:lang w:bidi="en-US"/>
        </w:rPr>
        <w:t xml:space="preserve"> (O.A.A.)</w:t>
      </w:r>
      <w:bookmarkEnd w:id="2"/>
      <w:bookmarkEnd w:id="4"/>
    </w:p>
    <w:p w14:paraId="2232EE6B" w14:textId="77777777" w:rsidR="008A4406" w:rsidRPr="008A4406" w:rsidRDefault="008A4406" w:rsidP="00A85599">
      <w:pPr>
        <w:spacing w:after="160" w:line="480" w:lineRule="auto"/>
        <w:ind w:left="360"/>
        <w:rPr>
          <w:lang w:bidi="en-US"/>
        </w:rPr>
      </w:pPr>
    </w:p>
    <w:p w14:paraId="4602AAD4" w14:textId="2A72643B" w:rsidR="00A15655" w:rsidRPr="00E45438" w:rsidRDefault="005A241A" w:rsidP="008353EB">
      <w:pPr>
        <w:spacing w:line="480" w:lineRule="auto"/>
        <w:rPr>
          <w:rFonts w:asciiTheme="majorBidi" w:hAnsiTheme="majorBidi" w:cstheme="majorBidi"/>
          <w:bCs/>
        </w:rPr>
      </w:pPr>
      <w:r w:rsidRPr="00E45438">
        <w:rPr>
          <w:rFonts w:asciiTheme="majorBidi" w:hAnsiTheme="majorBidi" w:cstheme="majorBidi"/>
          <w:bCs/>
        </w:rPr>
        <w:t xml:space="preserve">Correspondence: </w:t>
      </w:r>
      <w:r w:rsidR="00354E95" w:rsidRPr="00E45438">
        <w:rPr>
          <w:rFonts w:asciiTheme="majorBidi" w:hAnsiTheme="majorBidi" w:cstheme="majorBidi"/>
          <w:bCs/>
          <w:color w:val="000000" w:themeColor="text1"/>
        </w:rPr>
        <w:t>Maher S. Hajjaj</w:t>
      </w:r>
      <w:r w:rsidR="00A15655" w:rsidRPr="00E45438">
        <w:rPr>
          <w:rFonts w:asciiTheme="majorBidi" w:hAnsiTheme="majorBidi" w:cstheme="majorBidi"/>
          <w:bCs/>
        </w:rPr>
        <w:t xml:space="preserve">, </w:t>
      </w:r>
      <w:r w:rsidR="00354E95" w:rsidRPr="00E45438">
        <w:rPr>
          <w:rFonts w:asciiTheme="majorBidi" w:hAnsiTheme="majorBidi" w:cstheme="majorBidi"/>
          <w:bCs/>
          <w:color w:val="000000"/>
        </w:rPr>
        <w:t>BDS, MSD, CAGS, FRCD</w:t>
      </w:r>
      <w:r w:rsidR="00405C8A">
        <w:rPr>
          <w:rFonts w:asciiTheme="majorBidi" w:hAnsiTheme="majorBidi" w:cstheme="majorBidi"/>
          <w:bCs/>
          <w:color w:val="000000"/>
        </w:rPr>
        <w:t>C</w:t>
      </w:r>
      <w:r w:rsidR="00A15655" w:rsidRPr="00E45438">
        <w:rPr>
          <w:rFonts w:asciiTheme="majorBidi" w:hAnsiTheme="majorBidi" w:cstheme="majorBidi"/>
          <w:bCs/>
        </w:rPr>
        <w:t>,</w:t>
      </w:r>
      <w:r w:rsidR="00A539A6">
        <w:rPr>
          <w:rFonts w:asciiTheme="majorBidi" w:hAnsiTheme="majorBidi" w:cstheme="majorBidi"/>
          <w:bCs/>
        </w:rPr>
        <w:t xml:space="preserve"> </w:t>
      </w:r>
      <w:proofErr w:type="spellStart"/>
      <w:r w:rsidR="00A539A6">
        <w:rPr>
          <w:rFonts w:asciiTheme="majorBidi" w:hAnsiTheme="majorBidi" w:cstheme="majorBidi"/>
          <w:bCs/>
        </w:rPr>
        <w:t>DScD</w:t>
      </w:r>
      <w:proofErr w:type="spellEnd"/>
      <w:r w:rsidR="00A539A6">
        <w:rPr>
          <w:rFonts w:asciiTheme="majorBidi" w:hAnsiTheme="majorBidi" w:cstheme="majorBidi"/>
          <w:bCs/>
        </w:rPr>
        <w:t>,</w:t>
      </w:r>
      <w:r w:rsidR="00A15655" w:rsidRPr="00E45438">
        <w:rPr>
          <w:rFonts w:asciiTheme="majorBidi" w:hAnsiTheme="majorBidi" w:cstheme="majorBidi"/>
          <w:bCs/>
        </w:rPr>
        <w:t xml:space="preserve"> </w:t>
      </w:r>
      <w:r w:rsidR="00354E95" w:rsidRPr="00E45438">
        <w:rPr>
          <w:rFonts w:asciiTheme="majorBidi" w:hAnsiTheme="majorBidi" w:cstheme="majorBidi"/>
          <w:bCs/>
          <w:color w:val="000000" w:themeColor="text1"/>
        </w:rPr>
        <w:t>Department of Restorative Dentistry, Faculty of Dentistry, King Abdulaziz University, Jeddah, Saudi Arabia</w:t>
      </w:r>
      <w:r w:rsidR="00A15655" w:rsidRPr="00E45438">
        <w:rPr>
          <w:rFonts w:asciiTheme="majorBidi" w:hAnsiTheme="majorBidi" w:cstheme="majorBidi"/>
          <w:bCs/>
        </w:rPr>
        <w:t xml:space="preserve">, </w:t>
      </w:r>
      <w:r w:rsidR="00354E95" w:rsidRPr="00E45438">
        <w:rPr>
          <w:rFonts w:asciiTheme="majorBidi" w:hAnsiTheme="majorBidi" w:cstheme="majorBidi"/>
          <w:bCs/>
          <w:color w:val="000000"/>
        </w:rPr>
        <w:t>P.O. Box 80209 Jeddah, 21589, Saudi Arabia.</w:t>
      </w:r>
    </w:p>
    <w:p w14:paraId="6F606CD7" w14:textId="1AD5EDEC" w:rsidR="00A15655" w:rsidRDefault="00A15655" w:rsidP="008353EB">
      <w:pPr>
        <w:pStyle w:val="NormalWeb"/>
        <w:spacing w:line="480" w:lineRule="auto"/>
        <w:jc w:val="left"/>
        <w:rPr>
          <w:rFonts w:asciiTheme="majorBidi" w:eastAsia="Times New Roman" w:hAnsiTheme="majorBidi" w:cstheme="majorBidi"/>
          <w:bCs/>
          <w:color w:val="auto"/>
          <w:sz w:val="24"/>
          <w:lang w:eastAsia="en-US"/>
        </w:rPr>
      </w:pPr>
      <w:r w:rsidRPr="00E45438">
        <w:rPr>
          <w:rFonts w:asciiTheme="majorBidi" w:eastAsia="Times New Roman" w:hAnsiTheme="majorBidi" w:cstheme="majorBidi"/>
          <w:bCs/>
          <w:color w:val="auto"/>
          <w:sz w:val="24"/>
          <w:lang w:eastAsia="en-US"/>
        </w:rPr>
        <w:lastRenderedPageBreak/>
        <w:t xml:space="preserve">Email: </w:t>
      </w:r>
      <w:hyperlink r:id="rId14" w:history="1">
        <w:r w:rsidR="008353EB" w:rsidRPr="004360CD">
          <w:rPr>
            <w:rStyle w:val="Hyperlink"/>
            <w:rFonts w:asciiTheme="majorBidi" w:eastAsia="Times New Roman" w:hAnsiTheme="majorBidi" w:cstheme="majorBidi"/>
            <w:bCs/>
            <w:sz w:val="24"/>
            <w:lang w:eastAsia="en-US"/>
          </w:rPr>
          <w:t>mhajjaj@kau.edu.sa</w:t>
        </w:r>
      </w:hyperlink>
    </w:p>
    <w:p w14:paraId="1641CD87" w14:textId="44516649" w:rsidR="008353EB" w:rsidRPr="00E45438" w:rsidRDefault="008353EB" w:rsidP="008353EB">
      <w:pPr>
        <w:pStyle w:val="NormalWeb"/>
        <w:spacing w:line="480" w:lineRule="auto"/>
        <w:jc w:val="left"/>
        <w:rPr>
          <w:rFonts w:asciiTheme="majorBidi" w:eastAsia="Times New Roman" w:hAnsiTheme="majorBidi" w:cstheme="majorBidi"/>
          <w:bCs/>
          <w:color w:val="auto"/>
          <w:sz w:val="24"/>
          <w:lang w:eastAsia="en-US"/>
        </w:rPr>
      </w:pPr>
      <w:r>
        <w:rPr>
          <w:rFonts w:asciiTheme="majorBidi" w:eastAsia="Times New Roman" w:hAnsiTheme="majorBidi" w:cstheme="majorBidi"/>
          <w:bCs/>
          <w:color w:val="auto"/>
          <w:sz w:val="24"/>
          <w:lang w:eastAsia="en-US"/>
        </w:rPr>
        <w:t>+966504637871</w:t>
      </w:r>
    </w:p>
    <w:p w14:paraId="613C6E89" w14:textId="77777777" w:rsidR="005A241A" w:rsidRDefault="005A241A" w:rsidP="008353EB">
      <w:pPr>
        <w:pStyle w:val="MDPI16affiliation"/>
        <w:spacing w:line="480" w:lineRule="auto"/>
        <w:ind w:left="0" w:firstLine="0"/>
        <w:rPr>
          <w:rFonts w:asciiTheme="majorBidi" w:hAnsiTheme="majorBidi" w:cstheme="majorBidi"/>
          <w:bCs/>
          <w:sz w:val="24"/>
          <w:szCs w:val="24"/>
        </w:rPr>
      </w:pPr>
    </w:p>
    <w:p w14:paraId="69B8358C" w14:textId="1431E4AC" w:rsidR="00E813AB" w:rsidRDefault="00E813AB" w:rsidP="00E813AB">
      <w:pPr>
        <w:spacing w:line="480" w:lineRule="auto"/>
        <w:jc w:val="both"/>
        <w:rPr>
          <w:rFonts w:asciiTheme="majorBidi" w:hAnsiTheme="majorBidi" w:cstheme="majorBidi"/>
          <w:lang w:bidi="en-US"/>
        </w:rPr>
      </w:pPr>
      <w:bookmarkStart w:id="5" w:name="_Hlk198531066"/>
      <w:r w:rsidRPr="002C73BF">
        <w:rPr>
          <w:rFonts w:asciiTheme="majorBidi" w:hAnsiTheme="majorBidi" w:cstheme="majorBidi"/>
          <w:b/>
          <w:lang w:bidi="en-US"/>
        </w:rPr>
        <w:t>Acknowledgments:</w:t>
      </w:r>
      <w:r w:rsidRPr="002C73BF">
        <w:rPr>
          <w:rFonts w:asciiTheme="majorBidi" w:hAnsiTheme="majorBidi" w:cstheme="majorBidi"/>
          <w:lang w:bidi="en-US"/>
        </w:rPr>
        <w:t xml:space="preserve"> </w:t>
      </w:r>
    </w:p>
    <w:p w14:paraId="7E929AA4" w14:textId="62BF17FB" w:rsidR="00E813AB" w:rsidRPr="002C73BF" w:rsidRDefault="00E813AB" w:rsidP="00E813AB">
      <w:pPr>
        <w:spacing w:line="480" w:lineRule="auto"/>
        <w:jc w:val="both"/>
        <w:rPr>
          <w:rFonts w:asciiTheme="majorBidi" w:hAnsiTheme="majorBidi" w:cstheme="majorBidi"/>
          <w:lang w:bidi="en-US"/>
        </w:rPr>
      </w:pPr>
      <w:r w:rsidRPr="00E813AB">
        <w:rPr>
          <w:rFonts w:asciiTheme="majorBidi" w:hAnsiTheme="majorBidi" w:cstheme="majorBidi"/>
          <w:lang w:bidi="en-US"/>
        </w:rPr>
        <w:t>The authors would like to thank the Advanced Technology Dental Research Laboratory at Faculty of Dentistry, King Abdulaziz University for the help with the laboratory work done on this project.</w:t>
      </w:r>
    </w:p>
    <w:p w14:paraId="52E79E9C" w14:textId="77777777" w:rsidR="00E813AB" w:rsidRDefault="00E813AB" w:rsidP="00E813AB">
      <w:pPr>
        <w:spacing w:line="480" w:lineRule="auto"/>
        <w:rPr>
          <w:rFonts w:asciiTheme="majorBidi" w:hAnsiTheme="majorBidi" w:cstheme="majorBidi"/>
          <w:b/>
          <w:lang w:bidi="en-US"/>
        </w:rPr>
      </w:pPr>
    </w:p>
    <w:p w14:paraId="278AA25E" w14:textId="10D4E87C" w:rsidR="00E813AB" w:rsidRPr="005F2812" w:rsidRDefault="00E813AB" w:rsidP="00E813AB">
      <w:pPr>
        <w:spacing w:line="480" w:lineRule="auto"/>
        <w:rPr>
          <w:rFonts w:asciiTheme="majorBidi" w:hAnsiTheme="majorBidi" w:cstheme="majorBidi"/>
          <w:b/>
          <w:lang w:bidi="en-US"/>
        </w:rPr>
      </w:pPr>
      <w:r w:rsidRPr="005F2812">
        <w:rPr>
          <w:rFonts w:asciiTheme="majorBidi" w:hAnsiTheme="majorBidi" w:cstheme="majorBidi"/>
          <w:b/>
          <w:lang w:bidi="en-US"/>
        </w:rPr>
        <w:t>Ethics approval and consent to participate</w:t>
      </w:r>
      <w:r>
        <w:rPr>
          <w:rFonts w:asciiTheme="majorBidi" w:hAnsiTheme="majorBidi" w:cstheme="majorBidi"/>
          <w:b/>
          <w:lang w:bidi="en-US"/>
        </w:rPr>
        <w:t>:</w:t>
      </w:r>
      <w:r w:rsidRPr="002C73BF">
        <w:rPr>
          <w:rFonts w:asciiTheme="majorBidi" w:hAnsiTheme="majorBidi" w:cstheme="majorBidi"/>
          <w:b/>
          <w:lang w:bidi="en-US"/>
        </w:rPr>
        <w:t xml:space="preserve"> </w:t>
      </w:r>
      <w:r w:rsidRPr="00E83602">
        <w:rPr>
          <w:rFonts w:asciiTheme="majorBidi" w:hAnsiTheme="majorBidi" w:cstheme="majorBidi"/>
          <w:bCs/>
          <w:lang w:bidi="en-US"/>
        </w:rPr>
        <w:t>The study was conducted in accordance with the Declaration of Helsinki and was</w:t>
      </w:r>
      <w:r w:rsidRPr="002C73BF">
        <w:rPr>
          <w:rFonts w:asciiTheme="majorBidi" w:hAnsiTheme="majorBidi" w:cstheme="majorBidi"/>
          <w:lang w:bidi="en-US"/>
        </w:rPr>
        <w:t xml:space="preserve"> approved by the Research Ethics Committee </w:t>
      </w:r>
      <w:r w:rsidRPr="00E813AB">
        <w:rPr>
          <w:rFonts w:asciiTheme="majorBidi" w:hAnsiTheme="majorBidi" w:cstheme="majorBidi"/>
          <w:lang w:bidi="en-US"/>
        </w:rPr>
        <w:t>at King Abdulaziz University, Faculty of Dentistry, Protocol number 146-12-22 and approval date of 08/01/2023</w:t>
      </w:r>
      <w:r>
        <w:rPr>
          <w:rFonts w:asciiTheme="majorBidi" w:hAnsiTheme="majorBidi" w:cstheme="majorBidi"/>
          <w:lang w:bidi="en-US"/>
        </w:rPr>
        <w:t>.</w:t>
      </w:r>
    </w:p>
    <w:p w14:paraId="49B050AE" w14:textId="77777777" w:rsidR="00E813AB" w:rsidRDefault="00E813AB" w:rsidP="00E813AB">
      <w:pPr>
        <w:spacing w:line="480" w:lineRule="auto"/>
        <w:rPr>
          <w:rFonts w:asciiTheme="majorBidi" w:hAnsiTheme="majorBidi" w:cstheme="majorBidi"/>
          <w:b/>
          <w:lang w:bidi="en-US"/>
        </w:rPr>
      </w:pPr>
    </w:p>
    <w:p w14:paraId="5EBA8B67" w14:textId="0B11ECA6" w:rsidR="00E813AB" w:rsidRPr="00E813AB" w:rsidRDefault="00E813AB" w:rsidP="00E813AB">
      <w:pPr>
        <w:spacing w:line="480" w:lineRule="auto"/>
        <w:rPr>
          <w:rFonts w:asciiTheme="majorBidi" w:hAnsiTheme="majorBidi" w:cstheme="majorBidi"/>
          <w:b/>
          <w:lang w:bidi="en-US"/>
        </w:rPr>
      </w:pPr>
      <w:bookmarkStart w:id="6" w:name="_Hlk199517720"/>
      <w:r w:rsidRPr="00E813AB">
        <w:rPr>
          <w:rFonts w:asciiTheme="majorBidi" w:hAnsiTheme="majorBidi" w:cstheme="majorBidi"/>
          <w:b/>
          <w:lang w:bidi="en-US"/>
        </w:rPr>
        <w:t>Consent for publication</w:t>
      </w:r>
      <w:r>
        <w:rPr>
          <w:rFonts w:asciiTheme="majorBidi" w:hAnsiTheme="majorBidi" w:cstheme="majorBidi"/>
          <w:b/>
          <w:lang w:bidi="en-US"/>
        </w:rPr>
        <w:t xml:space="preserve">: </w:t>
      </w:r>
      <w:r w:rsidRPr="00E813AB">
        <w:rPr>
          <w:rFonts w:asciiTheme="majorBidi" w:hAnsiTheme="majorBidi" w:cstheme="majorBidi"/>
          <w:bCs/>
          <w:lang w:bidi="en-US"/>
        </w:rPr>
        <w:t>Not Applicable.</w:t>
      </w:r>
    </w:p>
    <w:p w14:paraId="75AECF97" w14:textId="77777777" w:rsidR="00E813AB" w:rsidRDefault="00E813AB" w:rsidP="00E813AB">
      <w:pPr>
        <w:spacing w:line="480" w:lineRule="auto"/>
        <w:rPr>
          <w:rFonts w:asciiTheme="majorBidi" w:hAnsiTheme="majorBidi" w:cstheme="majorBidi"/>
          <w:b/>
          <w:lang w:bidi="en-US"/>
        </w:rPr>
      </w:pPr>
    </w:p>
    <w:p w14:paraId="0C83A62D" w14:textId="0C13FBC8" w:rsidR="00E813AB" w:rsidRPr="00E813AB" w:rsidRDefault="00E813AB" w:rsidP="00E813AB">
      <w:pPr>
        <w:spacing w:line="480" w:lineRule="auto"/>
        <w:rPr>
          <w:rFonts w:asciiTheme="majorBidi" w:hAnsiTheme="majorBidi" w:cstheme="majorBidi"/>
          <w:b/>
          <w:lang w:bidi="en-US"/>
        </w:rPr>
      </w:pPr>
      <w:r w:rsidRPr="00E813AB">
        <w:rPr>
          <w:rFonts w:asciiTheme="majorBidi" w:hAnsiTheme="majorBidi" w:cstheme="majorBidi"/>
          <w:b/>
          <w:lang w:bidi="en-US"/>
        </w:rPr>
        <w:t>Competing interests</w:t>
      </w:r>
      <w:r>
        <w:rPr>
          <w:rFonts w:asciiTheme="majorBidi" w:hAnsiTheme="majorBidi" w:cstheme="majorBidi"/>
          <w:b/>
          <w:lang w:bidi="en-US"/>
        </w:rPr>
        <w:t xml:space="preserve">: </w:t>
      </w:r>
      <w:r w:rsidRPr="00E813AB">
        <w:rPr>
          <w:rFonts w:asciiTheme="majorBidi" w:hAnsiTheme="majorBidi" w:cstheme="majorBidi"/>
          <w:lang w:bidi="en-US"/>
        </w:rPr>
        <w:t>The authors declare no conflicts of interest and do not have any financial interest in companies whose materials are included in this article.</w:t>
      </w:r>
    </w:p>
    <w:bookmarkEnd w:id="6"/>
    <w:p w14:paraId="3C655F78" w14:textId="77777777" w:rsidR="00E813AB" w:rsidRDefault="00E813AB" w:rsidP="00E813AB">
      <w:pPr>
        <w:spacing w:line="480" w:lineRule="auto"/>
        <w:jc w:val="both"/>
        <w:rPr>
          <w:rFonts w:asciiTheme="majorBidi" w:hAnsiTheme="majorBidi" w:cstheme="majorBidi"/>
          <w:b/>
          <w:lang w:bidi="en-US"/>
        </w:rPr>
      </w:pPr>
    </w:p>
    <w:p w14:paraId="318ABE67" w14:textId="3018A457" w:rsidR="00E813AB" w:rsidRDefault="00E813AB" w:rsidP="00E813AB">
      <w:pPr>
        <w:spacing w:line="480" w:lineRule="auto"/>
        <w:jc w:val="both"/>
        <w:rPr>
          <w:rFonts w:asciiTheme="majorBidi" w:hAnsiTheme="majorBidi" w:cstheme="majorBidi"/>
        </w:rPr>
      </w:pPr>
      <w:r w:rsidRPr="002C73BF">
        <w:rPr>
          <w:rFonts w:asciiTheme="majorBidi" w:hAnsiTheme="majorBidi" w:cstheme="majorBidi"/>
          <w:b/>
          <w:lang w:bidi="en-US"/>
        </w:rPr>
        <w:t>Disclosure:</w:t>
      </w:r>
      <w:r w:rsidRPr="002C73BF">
        <w:rPr>
          <w:rFonts w:asciiTheme="majorBidi" w:hAnsiTheme="majorBidi" w:cstheme="majorBidi"/>
          <w:lang w:bidi="en-US"/>
        </w:rPr>
        <w:t xml:space="preserve"> </w:t>
      </w:r>
      <w:r w:rsidRPr="00E813AB">
        <w:rPr>
          <w:rFonts w:asciiTheme="majorBidi" w:hAnsiTheme="majorBidi" w:cstheme="majorBidi"/>
          <w:lang w:bidi="en-US"/>
        </w:rPr>
        <w:t>This article is a revised and expanded version of a paper titled “Does cleaning of post space before cementation of fiber-reinforced post affect push-out bond strength to resin cement?" which was presented at the 36th Saudi International Dental Conference, Riyadh, Saudi Arabia on 16-18th of January 2025 and 16th Annual Research and Innovation Day, Riyadh Elm University, Riyadh, Saudi Arabia on 16th of April 2025.</w:t>
      </w:r>
    </w:p>
    <w:p w14:paraId="26A5CAF3" w14:textId="77777777" w:rsidR="00E813AB" w:rsidRDefault="00E813AB" w:rsidP="008353EB">
      <w:pPr>
        <w:pStyle w:val="MDPI62backmatter"/>
        <w:spacing w:line="480" w:lineRule="auto"/>
        <w:ind w:left="0"/>
        <w:jc w:val="left"/>
        <w:rPr>
          <w:rFonts w:asciiTheme="majorBidi" w:hAnsiTheme="majorBidi" w:cstheme="majorBidi"/>
          <w:b/>
          <w:sz w:val="24"/>
          <w:szCs w:val="24"/>
        </w:rPr>
      </w:pPr>
    </w:p>
    <w:bookmarkEnd w:id="5"/>
    <w:p w14:paraId="1B56A407" w14:textId="42E61C35" w:rsidR="008353EB" w:rsidRPr="008A4406" w:rsidRDefault="008353EB" w:rsidP="008A4406">
      <w:pPr>
        <w:spacing w:after="160" w:line="480" w:lineRule="auto"/>
        <w:jc w:val="both"/>
      </w:pPr>
      <w:r w:rsidRPr="002C73BF">
        <w:t xml:space="preserve"> </w:t>
      </w:r>
    </w:p>
    <w:sectPr w:rsidR="008353EB" w:rsidRPr="008A4406" w:rsidSect="003452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645FBC"/>
    <w:multiLevelType w:val="hybridMultilevel"/>
    <w:tmpl w:val="3EFC9E12"/>
    <w:lvl w:ilvl="0" w:tplc="F03CD072">
      <w:start w:val="1"/>
      <w:numFmt w:val="decimal"/>
      <w:lvlText w:val="%1"/>
      <w:lvlJc w:val="left"/>
      <w:pPr>
        <w:ind w:left="29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88" w:hanging="360"/>
      </w:pPr>
    </w:lvl>
    <w:lvl w:ilvl="2" w:tplc="0409001B" w:tentative="1">
      <w:start w:val="1"/>
      <w:numFmt w:val="lowerRoman"/>
      <w:lvlText w:val="%3."/>
      <w:lvlJc w:val="right"/>
      <w:pPr>
        <w:ind w:left="4408" w:hanging="180"/>
      </w:pPr>
    </w:lvl>
    <w:lvl w:ilvl="3" w:tplc="0409000F" w:tentative="1">
      <w:start w:val="1"/>
      <w:numFmt w:val="decimal"/>
      <w:lvlText w:val="%4."/>
      <w:lvlJc w:val="left"/>
      <w:pPr>
        <w:ind w:left="5128" w:hanging="360"/>
      </w:pPr>
    </w:lvl>
    <w:lvl w:ilvl="4" w:tplc="04090019" w:tentative="1">
      <w:start w:val="1"/>
      <w:numFmt w:val="lowerLetter"/>
      <w:lvlText w:val="%5."/>
      <w:lvlJc w:val="left"/>
      <w:pPr>
        <w:ind w:left="5848" w:hanging="360"/>
      </w:pPr>
    </w:lvl>
    <w:lvl w:ilvl="5" w:tplc="0409001B" w:tentative="1">
      <w:start w:val="1"/>
      <w:numFmt w:val="lowerRoman"/>
      <w:lvlText w:val="%6."/>
      <w:lvlJc w:val="right"/>
      <w:pPr>
        <w:ind w:left="6568" w:hanging="180"/>
      </w:pPr>
    </w:lvl>
    <w:lvl w:ilvl="6" w:tplc="0409000F" w:tentative="1">
      <w:start w:val="1"/>
      <w:numFmt w:val="decimal"/>
      <w:lvlText w:val="%7."/>
      <w:lvlJc w:val="left"/>
      <w:pPr>
        <w:ind w:left="7288" w:hanging="360"/>
      </w:pPr>
    </w:lvl>
    <w:lvl w:ilvl="7" w:tplc="04090019" w:tentative="1">
      <w:start w:val="1"/>
      <w:numFmt w:val="lowerLetter"/>
      <w:lvlText w:val="%8."/>
      <w:lvlJc w:val="left"/>
      <w:pPr>
        <w:ind w:left="8008" w:hanging="360"/>
      </w:pPr>
    </w:lvl>
    <w:lvl w:ilvl="8" w:tplc="0409001B" w:tentative="1">
      <w:start w:val="1"/>
      <w:numFmt w:val="lowerRoman"/>
      <w:lvlText w:val="%9."/>
      <w:lvlJc w:val="right"/>
      <w:pPr>
        <w:ind w:left="8728" w:hanging="180"/>
      </w:pPr>
    </w:lvl>
  </w:abstractNum>
  <w:num w:numId="1" w16cid:durableId="857365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41A"/>
    <w:rsid w:val="00004D22"/>
    <w:rsid w:val="000131B4"/>
    <w:rsid w:val="00020F74"/>
    <w:rsid w:val="000305E9"/>
    <w:rsid w:val="00041860"/>
    <w:rsid w:val="00061852"/>
    <w:rsid w:val="00062DF2"/>
    <w:rsid w:val="00076E2B"/>
    <w:rsid w:val="000845D8"/>
    <w:rsid w:val="000949C8"/>
    <w:rsid w:val="000968AF"/>
    <w:rsid w:val="000A14A7"/>
    <w:rsid w:val="000A537F"/>
    <w:rsid w:val="000B0823"/>
    <w:rsid w:val="000B5C48"/>
    <w:rsid w:val="000F57A7"/>
    <w:rsid w:val="001032E0"/>
    <w:rsid w:val="00114DE4"/>
    <w:rsid w:val="001375AC"/>
    <w:rsid w:val="00157C56"/>
    <w:rsid w:val="00162B3B"/>
    <w:rsid w:val="001633B8"/>
    <w:rsid w:val="00173AD7"/>
    <w:rsid w:val="00177A35"/>
    <w:rsid w:val="0018285A"/>
    <w:rsid w:val="00190937"/>
    <w:rsid w:val="001A016E"/>
    <w:rsid w:val="001A0BED"/>
    <w:rsid w:val="001A4C4C"/>
    <w:rsid w:val="001B41BC"/>
    <w:rsid w:val="001B6248"/>
    <w:rsid w:val="001B7A91"/>
    <w:rsid w:val="001D6E15"/>
    <w:rsid w:val="002149A7"/>
    <w:rsid w:val="0022605F"/>
    <w:rsid w:val="00242697"/>
    <w:rsid w:val="002762E3"/>
    <w:rsid w:val="00284274"/>
    <w:rsid w:val="00287D6F"/>
    <w:rsid w:val="002A26CC"/>
    <w:rsid w:val="002B2807"/>
    <w:rsid w:val="002B2CA6"/>
    <w:rsid w:val="002C5562"/>
    <w:rsid w:val="00302B86"/>
    <w:rsid w:val="00321DE5"/>
    <w:rsid w:val="00332698"/>
    <w:rsid w:val="0034524E"/>
    <w:rsid w:val="00345DDA"/>
    <w:rsid w:val="00347470"/>
    <w:rsid w:val="00352DEB"/>
    <w:rsid w:val="00354E95"/>
    <w:rsid w:val="00355546"/>
    <w:rsid w:val="003746C1"/>
    <w:rsid w:val="00382A16"/>
    <w:rsid w:val="0039078B"/>
    <w:rsid w:val="00395CDA"/>
    <w:rsid w:val="003C7E6D"/>
    <w:rsid w:val="003D3287"/>
    <w:rsid w:val="003D67C8"/>
    <w:rsid w:val="003E0D3F"/>
    <w:rsid w:val="003E11DD"/>
    <w:rsid w:val="003E1E16"/>
    <w:rsid w:val="00405C8A"/>
    <w:rsid w:val="00422B47"/>
    <w:rsid w:val="00470463"/>
    <w:rsid w:val="004708A1"/>
    <w:rsid w:val="00473632"/>
    <w:rsid w:val="0047406F"/>
    <w:rsid w:val="004A3202"/>
    <w:rsid w:val="004A63CF"/>
    <w:rsid w:val="004B1213"/>
    <w:rsid w:val="004B37D8"/>
    <w:rsid w:val="004C3C63"/>
    <w:rsid w:val="004C51DC"/>
    <w:rsid w:val="004C7D94"/>
    <w:rsid w:val="004D7603"/>
    <w:rsid w:val="004E1450"/>
    <w:rsid w:val="004E76CB"/>
    <w:rsid w:val="00506072"/>
    <w:rsid w:val="00516581"/>
    <w:rsid w:val="00523B37"/>
    <w:rsid w:val="0052621F"/>
    <w:rsid w:val="00542C08"/>
    <w:rsid w:val="00553AB1"/>
    <w:rsid w:val="00554DD4"/>
    <w:rsid w:val="00597A92"/>
    <w:rsid w:val="005A241A"/>
    <w:rsid w:val="005A2C61"/>
    <w:rsid w:val="005A3BFF"/>
    <w:rsid w:val="005A7E5D"/>
    <w:rsid w:val="005B067A"/>
    <w:rsid w:val="005B4A30"/>
    <w:rsid w:val="005D4F72"/>
    <w:rsid w:val="005E2C89"/>
    <w:rsid w:val="005F5BF1"/>
    <w:rsid w:val="005F7993"/>
    <w:rsid w:val="00607C26"/>
    <w:rsid w:val="00607CDC"/>
    <w:rsid w:val="00633BEA"/>
    <w:rsid w:val="0064174A"/>
    <w:rsid w:val="00654822"/>
    <w:rsid w:val="00667CF6"/>
    <w:rsid w:val="00667E26"/>
    <w:rsid w:val="006760BB"/>
    <w:rsid w:val="006A7B5A"/>
    <w:rsid w:val="006B066B"/>
    <w:rsid w:val="006C4B8B"/>
    <w:rsid w:val="006D0987"/>
    <w:rsid w:val="006E400C"/>
    <w:rsid w:val="006F242D"/>
    <w:rsid w:val="006F623B"/>
    <w:rsid w:val="007058EF"/>
    <w:rsid w:val="007125A8"/>
    <w:rsid w:val="007146A7"/>
    <w:rsid w:val="00723E11"/>
    <w:rsid w:val="00732012"/>
    <w:rsid w:val="00747ABE"/>
    <w:rsid w:val="00751214"/>
    <w:rsid w:val="007532A4"/>
    <w:rsid w:val="00754670"/>
    <w:rsid w:val="00763F51"/>
    <w:rsid w:val="00774CB9"/>
    <w:rsid w:val="00780BAA"/>
    <w:rsid w:val="00797980"/>
    <w:rsid w:val="007A0CF4"/>
    <w:rsid w:val="007A6D46"/>
    <w:rsid w:val="007C344D"/>
    <w:rsid w:val="007D3F9A"/>
    <w:rsid w:val="007F52E4"/>
    <w:rsid w:val="00804E6E"/>
    <w:rsid w:val="00813850"/>
    <w:rsid w:val="00816DE1"/>
    <w:rsid w:val="00822CEF"/>
    <w:rsid w:val="008239CC"/>
    <w:rsid w:val="00824295"/>
    <w:rsid w:val="008353EB"/>
    <w:rsid w:val="00840AF1"/>
    <w:rsid w:val="00855169"/>
    <w:rsid w:val="008633D5"/>
    <w:rsid w:val="00870376"/>
    <w:rsid w:val="00871F39"/>
    <w:rsid w:val="00892E05"/>
    <w:rsid w:val="008A4406"/>
    <w:rsid w:val="008D68EA"/>
    <w:rsid w:val="0091110C"/>
    <w:rsid w:val="009226DB"/>
    <w:rsid w:val="00923287"/>
    <w:rsid w:val="00953330"/>
    <w:rsid w:val="00956F72"/>
    <w:rsid w:val="00975076"/>
    <w:rsid w:val="009776E2"/>
    <w:rsid w:val="00977F1D"/>
    <w:rsid w:val="009B7417"/>
    <w:rsid w:val="009C18B7"/>
    <w:rsid w:val="009D26C5"/>
    <w:rsid w:val="009E5C4E"/>
    <w:rsid w:val="00A06CAB"/>
    <w:rsid w:val="00A115E4"/>
    <w:rsid w:val="00A15655"/>
    <w:rsid w:val="00A24D7F"/>
    <w:rsid w:val="00A31B5E"/>
    <w:rsid w:val="00A45992"/>
    <w:rsid w:val="00A539A6"/>
    <w:rsid w:val="00A543C3"/>
    <w:rsid w:val="00A6545C"/>
    <w:rsid w:val="00A6695C"/>
    <w:rsid w:val="00A718E1"/>
    <w:rsid w:val="00A72691"/>
    <w:rsid w:val="00A737F2"/>
    <w:rsid w:val="00A82AF2"/>
    <w:rsid w:val="00A833BB"/>
    <w:rsid w:val="00A85599"/>
    <w:rsid w:val="00A85DF4"/>
    <w:rsid w:val="00A86A60"/>
    <w:rsid w:val="00A95FB7"/>
    <w:rsid w:val="00A96767"/>
    <w:rsid w:val="00AB4283"/>
    <w:rsid w:val="00AB4A0F"/>
    <w:rsid w:val="00AF66C7"/>
    <w:rsid w:val="00AF7B20"/>
    <w:rsid w:val="00B12BF4"/>
    <w:rsid w:val="00B20AB4"/>
    <w:rsid w:val="00B42683"/>
    <w:rsid w:val="00B619D1"/>
    <w:rsid w:val="00B62730"/>
    <w:rsid w:val="00B709A1"/>
    <w:rsid w:val="00BA0E93"/>
    <w:rsid w:val="00BA6684"/>
    <w:rsid w:val="00BC3A18"/>
    <w:rsid w:val="00C223C0"/>
    <w:rsid w:val="00C24AD4"/>
    <w:rsid w:val="00C25E7C"/>
    <w:rsid w:val="00C3236A"/>
    <w:rsid w:val="00C42383"/>
    <w:rsid w:val="00C4335E"/>
    <w:rsid w:val="00C511F6"/>
    <w:rsid w:val="00C56019"/>
    <w:rsid w:val="00C73E29"/>
    <w:rsid w:val="00C859D3"/>
    <w:rsid w:val="00CA1F58"/>
    <w:rsid w:val="00CC54E4"/>
    <w:rsid w:val="00CD6C39"/>
    <w:rsid w:val="00CF7DD7"/>
    <w:rsid w:val="00D0545E"/>
    <w:rsid w:val="00D10DAC"/>
    <w:rsid w:val="00D42788"/>
    <w:rsid w:val="00D504EB"/>
    <w:rsid w:val="00D77906"/>
    <w:rsid w:val="00D91812"/>
    <w:rsid w:val="00DC725C"/>
    <w:rsid w:val="00DE2553"/>
    <w:rsid w:val="00DE5D3C"/>
    <w:rsid w:val="00E02BD2"/>
    <w:rsid w:val="00E03F59"/>
    <w:rsid w:val="00E10FA6"/>
    <w:rsid w:val="00E13239"/>
    <w:rsid w:val="00E17A1E"/>
    <w:rsid w:val="00E2533E"/>
    <w:rsid w:val="00E27CEB"/>
    <w:rsid w:val="00E45438"/>
    <w:rsid w:val="00E46324"/>
    <w:rsid w:val="00E47D1C"/>
    <w:rsid w:val="00E728F9"/>
    <w:rsid w:val="00E72BC8"/>
    <w:rsid w:val="00E75D10"/>
    <w:rsid w:val="00E76BB0"/>
    <w:rsid w:val="00E77FFD"/>
    <w:rsid w:val="00E803A7"/>
    <w:rsid w:val="00E813AB"/>
    <w:rsid w:val="00E94036"/>
    <w:rsid w:val="00EA1C10"/>
    <w:rsid w:val="00EA3D12"/>
    <w:rsid w:val="00EA7517"/>
    <w:rsid w:val="00EC255A"/>
    <w:rsid w:val="00ED401B"/>
    <w:rsid w:val="00EE31CE"/>
    <w:rsid w:val="00F00EA0"/>
    <w:rsid w:val="00F016A5"/>
    <w:rsid w:val="00F11879"/>
    <w:rsid w:val="00F1213D"/>
    <w:rsid w:val="00F33565"/>
    <w:rsid w:val="00F47CC3"/>
    <w:rsid w:val="00F51B29"/>
    <w:rsid w:val="00F63E85"/>
    <w:rsid w:val="00F658CB"/>
    <w:rsid w:val="00F76F18"/>
    <w:rsid w:val="00F83255"/>
    <w:rsid w:val="00F9356E"/>
    <w:rsid w:val="00F94EB8"/>
    <w:rsid w:val="00FA4C96"/>
    <w:rsid w:val="00FB04E0"/>
    <w:rsid w:val="00FB1438"/>
    <w:rsid w:val="00FD50A3"/>
    <w:rsid w:val="00FD6A0E"/>
    <w:rsid w:val="00FD70F5"/>
    <w:rsid w:val="00FE38DF"/>
    <w:rsid w:val="00FF3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2E542"/>
  <w15:chartTrackingRefBased/>
  <w15:docId w15:val="{CBCE7372-A3FD-7E40-968D-C0EA3718C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E9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5A241A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6affiliation">
    <w:name w:val="MDPI_1.6_affiliation"/>
    <w:qFormat/>
    <w:rsid w:val="005A241A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yperlink">
    <w:name w:val="Hyperlink"/>
    <w:uiPriority w:val="99"/>
    <w:rsid w:val="005A241A"/>
    <w:rPr>
      <w:color w:val="0000FF"/>
      <w:u w:val="single"/>
    </w:rPr>
  </w:style>
  <w:style w:type="paragraph" w:styleId="NormalWeb">
    <w:name w:val="Normal (Web)"/>
    <w:basedOn w:val="Normal"/>
    <w:uiPriority w:val="99"/>
    <w:rsid w:val="005A241A"/>
    <w:pPr>
      <w:spacing w:line="260" w:lineRule="atLeast"/>
      <w:jc w:val="both"/>
    </w:pPr>
    <w:rPr>
      <w:rFonts w:ascii="Palatino Linotype" w:eastAsia="SimSun" w:hAnsi="Palatino Linotype"/>
      <w:color w:val="000000"/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9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9A1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A539A6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47C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7C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7CC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C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7CC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85DF4"/>
    <w:pPr>
      <w:spacing w:after="160" w:line="276" w:lineRule="auto"/>
      <w:ind w:left="720"/>
      <w:contextualSpacing/>
    </w:pPr>
    <w:rPr>
      <w:rFonts w:asciiTheme="minorHAnsi" w:eastAsiaTheme="minorEastAsia" w:hAnsiTheme="minorHAnsi" w:cstheme="minorBidi"/>
      <w:sz w:val="21"/>
      <w:szCs w:val="21"/>
    </w:rPr>
  </w:style>
  <w:style w:type="paragraph" w:customStyle="1" w:styleId="MDPI62backmatter">
    <w:name w:val="MDPI_6.2_back_matter"/>
    <w:qFormat/>
    <w:rsid w:val="003D67C8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353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3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75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43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75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24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97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7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843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85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5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8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75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747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64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43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19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jalzahrani1@kau.edu.sa" TargetMode="External"/><Relationship Id="rId13" Type="http://schemas.openxmlformats.org/officeDocument/2006/relationships/hyperlink" Target="mailto:oaalsulimani@kau.edu.sa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yalnowailaty@kau.edu.sa" TargetMode="External"/><Relationship Id="rId12" Type="http://schemas.openxmlformats.org/officeDocument/2006/relationships/hyperlink" Target="mailto:nmunshi@kau.edu.sa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mailto:nkhooja@kau.edu.sa" TargetMode="External"/><Relationship Id="rId11" Type="http://schemas.openxmlformats.org/officeDocument/2006/relationships/hyperlink" Target="mailto:haalmusallam@kfu.edu.sa" TargetMode="External"/><Relationship Id="rId5" Type="http://schemas.openxmlformats.org/officeDocument/2006/relationships/hyperlink" Target="mailto:mhajjaj@kau.edu.sa" TargetMode="External"/><Relationship Id="rId15" Type="http://schemas.openxmlformats.org/officeDocument/2006/relationships/fontTable" Target="fontTable.xml"/><Relationship Id="rId10" Type="http://schemas.openxmlformats.org/officeDocument/2006/relationships/hyperlink" Target="mailto:aalshehri22@hotmail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khalid.alghamdi2024@student.riyadh.edu.sa" TargetMode="External"/><Relationship Id="rId14" Type="http://schemas.openxmlformats.org/officeDocument/2006/relationships/hyperlink" Target="mailto:mhajjaj@kau.edu.s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2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Alzahrani</dc:creator>
  <cp:keywords/>
  <dc:description/>
  <cp:lastModifiedBy>MAHER SAEED MOHAMMAD HAJJAJ</cp:lastModifiedBy>
  <cp:revision>3</cp:revision>
  <dcterms:created xsi:type="dcterms:W3CDTF">2025-05-30T14:16:00Z</dcterms:created>
  <dcterms:modified xsi:type="dcterms:W3CDTF">2025-05-30T14:33:00Z</dcterms:modified>
</cp:coreProperties>
</file>